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2319" w:rsidRDefault="00EA2319" w:rsidP="00EA2319">
      <w:pPr>
        <w:spacing w:after="0"/>
        <w:rPr>
          <w:rFonts w:cs="Times New Roman"/>
          <w:b/>
          <w:sz w:val="24"/>
          <w:szCs w:val="24"/>
          <w:lang w:val="en-US"/>
        </w:rPr>
      </w:pPr>
      <w:r w:rsidRPr="00AF1242">
        <w:rPr>
          <w:rFonts w:cs="Times New Roman"/>
          <w:b/>
          <w:sz w:val="24"/>
          <w:szCs w:val="24"/>
          <w:lang w:val="en-US"/>
        </w:rPr>
        <w:t xml:space="preserve">Table </w:t>
      </w:r>
      <w:r>
        <w:rPr>
          <w:rFonts w:cs="Times New Roman"/>
          <w:b/>
          <w:sz w:val="24"/>
          <w:szCs w:val="24"/>
          <w:lang w:val="en-US"/>
        </w:rPr>
        <w:t xml:space="preserve">4, online only: </w:t>
      </w:r>
      <w:r w:rsidRPr="00AF1242">
        <w:rPr>
          <w:rFonts w:cs="Times New Roman"/>
          <w:b/>
          <w:sz w:val="24"/>
          <w:szCs w:val="24"/>
          <w:lang w:val="en-US"/>
        </w:rPr>
        <w:t>Triggers used to identify adverse events</w:t>
      </w:r>
    </w:p>
    <w:p w:rsidR="00EA2319" w:rsidRPr="00D32D0B" w:rsidRDefault="00EA2319" w:rsidP="00EA2319">
      <w:pPr>
        <w:spacing w:after="0"/>
        <w:rPr>
          <w:rFonts w:cs="Times New Roman"/>
          <w:noProof/>
          <w:sz w:val="24"/>
          <w:szCs w:val="24"/>
          <w:vertAlign w:val="superscript"/>
          <w:lang w:val="en-US"/>
        </w:rPr>
      </w:pPr>
      <w:r w:rsidRPr="00CC53D2">
        <w:rPr>
          <w:rFonts w:cs="Times New Roman"/>
          <w:sz w:val="24"/>
          <w:szCs w:val="24"/>
          <w:lang w:val="en-US"/>
        </w:rPr>
        <w:t xml:space="preserve">(modification of triggertool used </w:t>
      </w:r>
      <w:r w:rsidRPr="00D32D0B">
        <w:rPr>
          <w:rFonts w:cs="Times New Roman"/>
          <w:sz w:val="24"/>
          <w:szCs w:val="24"/>
          <w:lang w:val="en-US"/>
        </w:rPr>
        <w:t>by Agarwal)</w:t>
      </w:r>
      <w:r w:rsidRPr="00D32D0B">
        <w:rPr>
          <w:rFonts w:cs="Times New Roman"/>
          <w:noProof/>
          <w:sz w:val="24"/>
          <w:szCs w:val="24"/>
          <w:vertAlign w:val="superscript"/>
          <w:lang w:val="en-US"/>
        </w:rPr>
        <w:t xml:space="preserve"> </w:t>
      </w:r>
      <w:r w:rsidR="00B70F18" w:rsidRPr="00D32D0B">
        <w:rPr>
          <w:rFonts w:cs="Times New Roman"/>
          <w:noProof/>
          <w:sz w:val="24"/>
          <w:szCs w:val="24"/>
          <w:vertAlign w:val="superscript"/>
          <w:lang w:val="en-US"/>
        </w:rPr>
        <w:fldChar w:fldCharType="begin">
          <w:fldData xml:space="preserve">PEVuZE5vdGU+PENpdGU+PEF1dGhvcj5BZ2Fyd2FsPC9BdXRob3I+PFllYXI+MjAxMDwvWWVhcj48
UmVjTnVtPjE2PC9SZWNOdW0+PERpc3BsYXlUZXh0PlsxNV08L0Rpc3BsYXlUZXh0PjxyZWNvcmQ+
PHJlYy1udW1iZXI+MTY8L3JlYy1udW1iZXI+PGZvcmVpZ24ta2V5cz48a2V5IGFwcD0iRU4iIGRi
LWlkPSJwcmFkdHByZHA1c2FwNWVmYWVzcGRmZnBlOTB6d2Fkdnd4c3giIHRpbWVzdGFtcD0iMTQ3
NTI0MjU2MyI+MTY8L2tleT48a2V5IGFwcD0iRU5XZWIiIGRiLWlkPSIiPjA8L2tleT48L2ZvcmVp
Z24ta2V5cz48cmVmLXR5cGUgbmFtZT0iSm91cm5hbCBBcnRpY2xlIj4xNzwvcmVmLXR5cGU+PGNv
bnRyaWJ1dG9ycz48YXV0aG9ycz48YXV0aG9yPkFnYXJ3YWwsIFMuPC9hdXRob3I+PGF1dGhvcj5D
bGFzc2VuLCBELjwvYXV0aG9yPjxhdXRob3I+TGFyc2VuLCBHLjwvYXV0aG9yPjxhdXRob3I+VG9m
aWwsIE4uIE0uPC9hdXRob3I+PGF1dGhvcj5IYXllcywgTC4gVy48L2F1dGhvcj48YXV0aG9yPlN1
bGxpdmFuLCBKLiBFLjwvYXV0aG9yPjxhdXRob3I+U3Rvcmdpb24sIFMuIEEuPC9hdXRob3I+PGF1
dGhvcj5Db29wZXMsIEIuIEouPC9hdXRob3I+PGF1dGhvcj5DcmFpZywgVi48L2F1dGhvcj48YXV0
aG9yPkphZGVybHVuZCwgQy48L2F1dGhvcj48YXV0aG9yPkJpc2FyeWEsIEguPC9hdXRob3I+PGF1
dGhvcj5QYXJhc3QsIEwuPC9hdXRob3I+PGF1dGhvcj5TaGFyZWssIFAuPC9hdXRob3I+PC9hdXRo
b3JzPjwvY29udHJpYnV0b3JzPjxhdXRoLWFkZHJlc3M+VmlyZ2luaWEgQ29tbW9ud2VhbHRoIFVu
aXZlcnNpdHkgU2Nob29sIG9mIE1lZGljaW5lLCBJbm92YSBDYW1wdXMsIFBlZGlhdHJpYyBDcml0
aWNhbCBDYXJlLCBJbm92YSBGYWlyZmF4IEhvc3BpdGFsIGZvciBDaGlsZHJlbiwgRmFsbHMgQ2h1
cmNoLCBWQSwgVVNBLiBzd2F0aS5hZ2Fyd2FsQGlub3ZhLm9yZzwvYXV0aC1hZGRyZXNzPjx0aXRs
ZXM+PHRpdGxlPlByZXZhbGVuY2Ugb2YgYWR2ZXJzZSBldmVudHMgaW4gcGVkaWF0cmljIGludGVu
c2l2ZSBjYXJlIHVuaXRzIGluIHRoZSBVbml0ZWQgU3RhdGVzPC90aXRsZT48c2Vjb25kYXJ5LXRp
dGxlPlBlZGlhdHIgQ3JpdCBDYXJlIE1lZDwvc2Vjb25kYXJ5LXRpdGxlPjxhbHQtdGl0bGU+UGVk
aWF0cmljIGNyaXRpY2FsIGNhcmUgbWVkaWNpbmUgOiBhIGpvdXJuYWwgb2YgdGhlIFNvY2lldHkg
b2YgQ3JpdGljYWwgQ2FyZSBNZWRpY2luZSBhbmQgdGhlIFdvcmxkIEZlZGVyYXRpb24gb2YgUGVk
aWF0cmljIEludGVuc2l2ZSBhbmQgQ3JpdGljYWwgQ2FyZSBTb2NpZXRpZXM8L2FsdC10aXRsZT48
L3RpdGxlcz48cGVyaW9kaWNhbD48ZnVsbC10aXRsZT5QZWRpYXRyIENyaXQgQ2FyZSBNZWQ8L2Z1
bGwtdGl0bGU+PGFiYnItMT5QZWRpYXRyaWMgY3JpdGljYWwgY2FyZSBtZWRpY2luZSA6IGEgam91
cm5hbCBvZiB0aGUgU29jaWV0eSBvZiBDcml0aWNhbCBDYXJlIE1lZGljaW5lIGFuZCB0aGUgV29y
bGQgRmVkZXJhdGlvbiBvZiBQZWRpYXRyaWMgSW50ZW5zaXZlIGFuZCBDcml0aWNhbCBDYXJlIFNv
Y2lldGllczwvYWJici0xPjwvcGVyaW9kaWNhbD48YWx0LXBlcmlvZGljYWw+PGZ1bGwtdGl0bGU+
UGVkaWF0ciBDcml0IENhcmUgTWVkPC9mdWxsLXRpdGxlPjxhYmJyLTE+UGVkaWF0cmljIGNyaXRp
Y2FsIGNhcmUgbWVkaWNpbmUgOiBhIGpvdXJuYWwgb2YgdGhlIFNvY2lldHkgb2YgQ3JpdGljYWwg
Q2FyZSBNZWRpY2luZSBhbmQgdGhlIFdvcmxkIEZlZGVyYXRpb24gb2YgUGVkaWF0cmljIEludGVu
c2l2ZSBhbmQgQ3JpdGljYWwgQ2FyZSBTb2NpZXRpZXM8L2FiYnItMT48L2FsdC1wZXJpb2RpY2Fs
PjxwYWdlcz41NjgtNzg8L3BhZ2VzPjx2b2x1bWU+MTE8L3ZvbHVtZT48bnVtYmVyPjU8L251bWJl
cj48ZWRpdGlvbj4yMDEwLzAzLzI0PC9lZGl0aW9uPjxrZXl3b3Jkcz48a2V5d29yZD5BZG9sZXNj
ZW50PC9rZXl3b3JkPjxrZXl3b3JkPkFkdWx0PC9rZXl3b3JkPjxrZXl3b3JkPkFnZSBEaXN0cmli
dXRpb248L2tleXdvcmQ+PGtleXdvcmQ+Q2hpbGQ8L2tleXdvcmQ+PGtleXdvcmQ+Q2hpbGQsIFBy
ZXNjaG9vbDwva2V5d29yZD48a2V5d29yZD5Dcm9zcy1TZWN0aW9uYWwgU3R1ZGllczwva2V5d29y
ZD48a2V5d29yZD5EcnVnIFRveGljaXR5L2NsYXNzaWZpY2F0aW9uL2VwaWRlbWlvbG9neTwva2V5
d29yZD48a2V5d29yZD5GZW1hbGU8L2tleXdvcmQ+PGtleXdvcmQ+SG9zcGl0YWwgTW9ydGFsaXR5
PC9rZXl3b3JkPjxrZXl3b3JkPkh1bWFuczwva2V5d29yZD48a2V5d29yZD5JbmZhbnQ8L2tleXdv
cmQ+PGtleXdvcmQ+SW50ZW5zaXZlIENhcmUgVW5pdHMsIFBlZGlhdHJpYy8qc3RhdGlzdGljcyAm
YW1wOyBudW1lcmljYWwgZGF0YTwva2V5d29yZD48a2V5d29yZD5MZW5ndGggb2YgU3RheS9zdGF0
aXN0aWNzICZhbXA7IG51bWVyaWNhbCBkYXRhPC9rZXl3b3JkPjxrZXl3b3JkPk1hbGU8L2tleXdv
cmQ+PGtleXdvcmQ+TWVkaWNhbCBFcnJvcnMvY2xhc3NpZmljYXRpb24vcHJldmVudGlvbiAmYW1w
OyBjb250cm9sLypzdGF0aXN0aWNzICZhbXA7IG51bWVyaWNhbCBkYXRhPC9rZXl3b3JkPjxrZXl3
b3JkPk1lZGljYXRpb24gRXJyb3JzL3N0YXRpc3RpY3MgJmFtcDsgbnVtZXJpY2FsIGRhdGE8L2tl
eXdvcmQ+PGtleXdvcmQ+UHJldmFsZW5jZTwva2V5d29yZD48a2V5d29yZD5SZXRyb3NwZWN0aXZl
IFN0dWRpZXM8L2tleXdvcmQ+PGtleXdvcmQ+UmlzayBGYWN0b3JzPC9rZXl3b3JkPjxrZXl3b3Jk
PlNleCBEaXN0cmlidXRpb248L2tleXdvcmQ+PGtleXdvcmQ+VW5pdGVkIFN0YXRlcy9lcGlkZW1p
b2xvZ3k8L2tleXdvcmQ+PC9rZXl3b3Jkcz48ZGF0ZXM+PHllYXI+MjAxMDwveWVhcj48cHViLWRh
dGVzPjxkYXRlPlNlcDwvZGF0ZT48L3B1Yi1kYXRlcz48L2RhdGVzPjxpc2JuPjE1MjktNzUzNSAo
UHJpbnQpJiN4RDsxNTI5LTc1MzUgKExpbmtpbmcpPC9pc2JuPjxhY2Nlc3Npb24tbnVtPjIwMzA4
OTMyPC9hY2Nlc3Npb24tbnVtPjx3b3JrLXR5cGU+TXVsdGljZW50ZXIgU3R1ZHk8L3dvcmstdHlw
ZT48dXJscz48cmVsYXRlZC11cmxzPjx1cmw+aHR0cDovL3d3dy5uY2JpLm5sbS5uaWguZ292L3B1
Ym1lZC8yMDMwODkzMjwvdXJsPjx1cmw+aHR0cDovL2dyYXBoaWNzLnR4Lm92aWQuY29tL292ZnRw
ZGZzL0ZQREROQ01DREJBTUdDMDAvZnMwNDYvb3ZmdC9saXZlL2d2MDIzLzAwMTMwNDc4LzAwMTMw
NDc4LTIwMTAwOTAwMC0wMDAwNC5wZGY8L3VybD48L3JlbGF0ZWQtdXJscz48L3VybHM+PGVsZWN0
cm9uaWMtcmVzb3VyY2UtbnVtPjEwLjEwOTcvUENDLjBiMDEzZTMxODFkOGU0MDU8L2VsZWN0cm9u
aWMtcmVzb3VyY2UtbnVtPjxsYW5ndWFnZT5lbmc8L2xhbmd1YWdlPjwvcmVjb3JkPjwvQ2l0ZT48
L0VuZE5vdGU+
</w:fldData>
        </w:fldChar>
      </w:r>
      <w:r w:rsidRPr="00D32D0B">
        <w:rPr>
          <w:rFonts w:cs="Times New Roman"/>
          <w:noProof/>
          <w:sz w:val="24"/>
          <w:szCs w:val="24"/>
          <w:vertAlign w:val="superscript"/>
          <w:lang w:val="en-US"/>
        </w:rPr>
        <w:instrText xml:space="preserve"> ADDIN EN.CITE </w:instrText>
      </w:r>
      <w:r w:rsidR="00B70F18" w:rsidRPr="00D32D0B">
        <w:rPr>
          <w:rFonts w:cs="Times New Roman"/>
          <w:noProof/>
          <w:sz w:val="24"/>
          <w:szCs w:val="24"/>
          <w:vertAlign w:val="superscript"/>
          <w:lang w:val="en-US"/>
        </w:rPr>
        <w:fldChar w:fldCharType="begin">
          <w:fldData xml:space="preserve">PEVuZE5vdGU+PENpdGU+PEF1dGhvcj5BZ2Fyd2FsPC9BdXRob3I+PFllYXI+MjAxMDwvWWVhcj48
UmVjTnVtPjE2PC9SZWNOdW0+PERpc3BsYXlUZXh0PlsxNV08L0Rpc3BsYXlUZXh0PjxyZWNvcmQ+
PHJlYy1udW1iZXI+MTY8L3JlYy1udW1iZXI+PGZvcmVpZ24ta2V5cz48a2V5IGFwcD0iRU4iIGRi
LWlkPSJwcmFkdHByZHA1c2FwNWVmYWVzcGRmZnBlOTB6d2Fkdnd4c3giIHRpbWVzdGFtcD0iMTQ3
NTI0MjU2MyI+MTY8L2tleT48a2V5IGFwcD0iRU5XZWIiIGRiLWlkPSIiPjA8L2tleT48L2ZvcmVp
Z24ta2V5cz48cmVmLXR5cGUgbmFtZT0iSm91cm5hbCBBcnRpY2xlIj4xNzwvcmVmLXR5cGU+PGNv
bnRyaWJ1dG9ycz48YXV0aG9ycz48YXV0aG9yPkFnYXJ3YWwsIFMuPC9hdXRob3I+PGF1dGhvcj5D
bGFzc2VuLCBELjwvYXV0aG9yPjxhdXRob3I+TGFyc2VuLCBHLjwvYXV0aG9yPjxhdXRob3I+VG9m
aWwsIE4uIE0uPC9hdXRob3I+PGF1dGhvcj5IYXllcywgTC4gVy48L2F1dGhvcj48YXV0aG9yPlN1
bGxpdmFuLCBKLiBFLjwvYXV0aG9yPjxhdXRob3I+U3Rvcmdpb24sIFMuIEEuPC9hdXRob3I+PGF1
dGhvcj5Db29wZXMsIEIuIEouPC9hdXRob3I+PGF1dGhvcj5DcmFpZywgVi48L2F1dGhvcj48YXV0
aG9yPkphZGVybHVuZCwgQy48L2F1dGhvcj48YXV0aG9yPkJpc2FyeWEsIEguPC9hdXRob3I+PGF1
dGhvcj5QYXJhc3QsIEwuPC9hdXRob3I+PGF1dGhvcj5TaGFyZWssIFAuPC9hdXRob3I+PC9hdXRo
b3JzPjwvY29udHJpYnV0b3JzPjxhdXRoLWFkZHJlc3M+VmlyZ2luaWEgQ29tbW9ud2VhbHRoIFVu
aXZlcnNpdHkgU2Nob29sIG9mIE1lZGljaW5lLCBJbm92YSBDYW1wdXMsIFBlZGlhdHJpYyBDcml0
aWNhbCBDYXJlLCBJbm92YSBGYWlyZmF4IEhvc3BpdGFsIGZvciBDaGlsZHJlbiwgRmFsbHMgQ2h1
cmNoLCBWQSwgVVNBLiBzd2F0aS5hZ2Fyd2FsQGlub3ZhLm9yZzwvYXV0aC1hZGRyZXNzPjx0aXRs
ZXM+PHRpdGxlPlByZXZhbGVuY2Ugb2YgYWR2ZXJzZSBldmVudHMgaW4gcGVkaWF0cmljIGludGVu
c2l2ZSBjYXJlIHVuaXRzIGluIHRoZSBVbml0ZWQgU3RhdGVzPC90aXRsZT48c2Vjb25kYXJ5LXRp
dGxlPlBlZGlhdHIgQ3JpdCBDYXJlIE1lZDwvc2Vjb25kYXJ5LXRpdGxlPjxhbHQtdGl0bGU+UGVk
aWF0cmljIGNyaXRpY2FsIGNhcmUgbWVkaWNpbmUgOiBhIGpvdXJuYWwgb2YgdGhlIFNvY2lldHkg
b2YgQ3JpdGljYWwgQ2FyZSBNZWRpY2luZSBhbmQgdGhlIFdvcmxkIEZlZGVyYXRpb24gb2YgUGVk
aWF0cmljIEludGVuc2l2ZSBhbmQgQ3JpdGljYWwgQ2FyZSBTb2NpZXRpZXM8L2FsdC10aXRsZT48
L3RpdGxlcz48cGVyaW9kaWNhbD48ZnVsbC10aXRsZT5QZWRpYXRyIENyaXQgQ2FyZSBNZWQ8L2Z1
bGwtdGl0bGU+PGFiYnItMT5QZWRpYXRyaWMgY3JpdGljYWwgY2FyZSBtZWRpY2luZSA6IGEgam91
cm5hbCBvZiB0aGUgU29jaWV0eSBvZiBDcml0aWNhbCBDYXJlIE1lZGljaW5lIGFuZCB0aGUgV29y
bGQgRmVkZXJhdGlvbiBvZiBQZWRpYXRyaWMgSW50ZW5zaXZlIGFuZCBDcml0aWNhbCBDYXJlIFNv
Y2lldGllczwvYWJici0xPjwvcGVyaW9kaWNhbD48YWx0LXBlcmlvZGljYWw+PGZ1bGwtdGl0bGU+
UGVkaWF0ciBDcml0IENhcmUgTWVkPC9mdWxsLXRpdGxlPjxhYmJyLTE+UGVkaWF0cmljIGNyaXRp
Y2FsIGNhcmUgbWVkaWNpbmUgOiBhIGpvdXJuYWwgb2YgdGhlIFNvY2lldHkgb2YgQ3JpdGljYWwg
Q2FyZSBNZWRpY2luZSBhbmQgdGhlIFdvcmxkIEZlZGVyYXRpb24gb2YgUGVkaWF0cmljIEludGVu
c2l2ZSBhbmQgQ3JpdGljYWwgQ2FyZSBTb2NpZXRpZXM8L2FiYnItMT48L2FsdC1wZXJpb2RpY2Fs
PjxwYWdlcz41NjgtNzg8L3BhZ2VzPjx2b2x1bWU+MTE8L3ZvbHVtZT48bnVtYmVyPjU8L251bWJl
cj48ZWRpdGlvbj4yMDEwLzAzLzI0PC9lZGl0aW9uPjxrZXl3b3Jkcz48a2V5d29yZD5BZG9sZXNj
ZW50PC9rZXl3b3JkPjxrZXl3b3JkPkFkdWx0PC9rZXl3b3JkPjxrZXl3b3JkPkFnZSBEaXN0cmli
dXRpb248L2tleXdvcmQ+PGtleXdvcmQ+Q2hpbGQ8L2tleXdvcmQ+PGtleXdvcmQ+Q2hpbGQsIFBy
ZXNjaG9vbDwva2V5d29yZD48a2V5d29yZD5Dcm9zcy1TZWN0aW9uYWwgU3R1ZGllczwva2V5d29y
ZD48a2V5d29yZD5EcnVnIFRveGljaXR5L2NsYXNzaWZpY2F0aW9uL2VwaWRlbWlvbG9neTwva2V5
d29yZD48a2V5d29yZD5GZW1hbGU8L2tleXdvcmQ+PGtleXdvcmQ+SG9zcGl0YWwgTW9ydGFsaXR5
PC9rZXl3b3JkPjxrZXl3b3JkPkh1bWFuczwva2V5d29yZD48a2V5d29yZD5JbmZhbnQ8L2tleXdv
cmQ+PGtleXdvcmQ+SW50ZW5zaXZlIENhcmUgVW5pdHMsIFBlZGlhdHJpYy8qc3RhdGlzdGljcyAm
YW1wOyBudW1lcmljYWwgZGF0YTwva2V5d29yZD48a2V5d29yZD5MZW5ndGggb2YgU3RheS9zdGF0
aXN0aWNzICZhbXA7IG51bWVyaWNhbCBkYXRhPC9rZXl3b3JkPjxrZXl3b3JkPk1hbGU8L2tleXdv
cmQ+PGtleXdvcmQ+TWVkaWNhbCBFcnJvcnMvY2xhc3NpZmljYXRpb24vcHJldmVudGlvbiAmYW1w
OyBjb250cm9sLypzdGF0aXN0aWNzICZhbXA7IG51bWVyaWNhbCBkYXRhPC9rZXl3b3JkPjxrZXl3
b3JkPk1lZGljYXRpb24gRXJyb3JzL3N0YXRpc3RpY3MgJmFtcDsgbnVtZXJpY2FsIGRhdGE8L2tl
eXdvcmQ+PGtleXdvcmQ+UHJldmFsZW5jZTwva2V5d29yZD48a2V5d29yZD5SZXRyb3NwZWN0aXZl
IFN0dWRpZXM8L2tleXdvcmQ+PGtleXdvcmQ+UmlzayBGYWN0b3JzPC9rZXl3b3JkPjxrZXl3b3Jk
PlNleCBEaXN0cmlidXRpb248L2tleXdvcmQ+PGtleXdvcmQ+VW5pdGVkIFN0YXRlcy9lcGlkZW1p
b2xvZ3k8L2tleXdvcmQ+PC9rZXl3b3Jkcz48ZGF0ZXM+PHllYXI+MjAxMDwveWVhcj48cHViLWRh
dGVzPjxkYXRlPlNlcDwvZGF0ZT48L3B1Yi1kYXRlcz48L2RhdGVzPjxpc2JuPjE1MjktNzUzNSAo
UHJpbnQpJiN4RDsxNTI5LTc1MzUgKExpbmtpbmcpPC9pc2JuPjxhY2Nlc3Npb24tbnVtPjIwMzA4
OTMyPC9hY2Nlc3Npb24tbnVtPjx3b3JrLXR5cGU+TXVsdGljZW50ZXIgU3R1ZHk8L3dvcmstdHlw
ZT48dXJscz48cmVsYXRlZC11cmxzPjx1cmw+aHR0cDovL3d3dy5uY2JpLm5sbS5uaWguZ292L3B1
Ym1lZC8yMDMwODkzMjwvdXJsPjx1cmw+aHR0cDovL2dyYXBoaWNzLnR4Lm92aWQuY29tL292ZnRw
ZGZzL0ZQREROQ01DREJBTUdDMDAvZnMwNDYvb3ZmdC9saXZlL2d2MDIzLzAwMTMwNDc4LzAwMTMw
NDc4LTIwMTAwOTAwMC0wMDAwNC5wZGY8L3VybD48L3JlbGF0ZWQtdXJscz48L3VybHM+PGVsZWN0
cm9uaWMtcmVzb3VyY2UtbnVtPjEwLjEwOTcvUENDLjBiMDEzZTMxODFkOGU0MDU8L2VsZWN0cm9u
aWMtcmVzb3VyY2UtbnVtPjxsYW5ndWFnZT5lbmc8L2xhbmd1YWdlPjwvcmVjb3JkPjwvQ2l0ZT48
L0VuZE5vdGU+
</w:fldData>
        </w:fldChar>
      </w:r>
      <w:r w:rsidRPr="00D32D0B">
        <w:rPr>
          <w:rFonts w:cs="Times New Roman"/>
          <w:noProof/>
          <w:sz w:val="24"/>
          <w:szCs w:val="24"/>
          <w:vertAlign w:val="superscript"/>
          <w:lang w:val="en-US"/>
        </w:rPr>
        <w:instrText xml:space="preserve"> ADDIN EN.CITE.DATA </w:instrText>
      </w:r>
      <w:r w:rsidR="00B70F18" w:rsidRPr="00D32D0B">
        <w:rPr>
          <w:rFonts w:cs="Times New Roman"/>
          <w:noProof/>
          <w:sz w:val="24"/>
          <w:szCs w:val="24"/>
          <w:vertAlign w:val="superscript"/>
          <w:lang w:val="en-US"/>
        </w:rPr>
      </w:r>
      <w:r w:rsidR="00B70F18" w:rsidRPr="00D32D0B">
        <w:rPr>
          <w:rFonts w:cs="Times New Roman"/>
          <w:noProof/>
          <w:sz w:val="24"/>
          <w:szCs w:val="24"/>
          <w:vertAlign w:val="superscript"/>
          <w:lang w:val="en-US"/>
        </w:rPr>
        <w:fldChar w:fldCharType="end"/>
      </w:r>
      <w:r w:rsidR="00B70F18" w:rsidRPr="00D32D0B">
        <w:rPr>
          <w:rFonts w:cs="Times New Roman"/>
          <w:noProof/>
          <w:sz w:val="24"/>
          <w:szCs w:val="24"/>
          <w:vertAlign w:val="superscript"/>
          <w:lang w:val="en-US"/>
        </w:rPr>
      </w:r>
      <w:r w:rsidR="00B70F18" w:rsidRPr="00D32D0B">
        <w:rPr>
          <w:rFonts w:cs="Times New Roman"/>
          <w:noProof/>
          <w:sz w:val="24"/>
          <w:szCs w:val="24"/>
          <w:vertAlign w:val="superscript"/>
          <w:lang w:val="en-US"/>
        </w:rPr>
        <w:fldChar w:fldCharType="separate"/>
      </w:r>
      <w:r w:rsidRPr="00D32D0B">
        <w:rPr>
          <w:rFonts w:cs="Times New Roman"/>
          <w:noProof/>
          <w:sz w:val="24"/>
          <w:szCs w:val="24"/>
          <w:vertAlign w:val="superscript"/>
          <w:lang w:val="en-US"/>
        </w:rPr>
        <w:t>[15]</w:t>
      </w:r>
      <w:r w:rsidR="00B70F18" w:rsidRPr="00D32D0B">
        <w:rPr>
          <w:rFonts w:cs="Times New Roman"/>
          <w:noProof/>
          <w:sz w:val="24"/>
          <w:szCs w:val="24"/>
          <w:vertAlign w:val="superscript"/>
          <w:lang w:val="en-US"/>
        </w:rPr>
        <w:fldChar w:fldCharType="end"/>
      </w:r>
    </w:p>
    <w:p w:rsidR="00EA2319" w:rsidRPr="00CC53D2" w:rsidRDefault="00EA2319" w:rsidP="00EA2319">
      <w:pPr>
        <w:spacing w:after="0"/>
        <w:rPr>
          <w:rFonts w:cs="Times New Roman"/>
          <w:sz w:val="20"/>
          <w:szCs w:val="20"/>
          <w:highlight w:val="yellow"/>
          <w:lang w:val="en-US"/>
        </w:rPr>
      </w:pPr>
    </w:p>
    <w:tbl>
      <w:tblPr>
        <w:tblStyle w:val="Tabelraster"/>
        <w:tblW w:w="0" w:type="auto"/>
        <w:tblLook w:val="04A0"/>
      </w:tblPr>
      <w:tblGrid>
        <w:gridCol w:w="817"/>
        <w:gridCol w:w="3402"/>
        <w:gridCol w:w="4536"/>
      </w:tblGrid>
      <w:tr w:rsidR="00EA2319" w:rsidRPr="00AF1242" w:rsidTr="008F1C4A">
        <w:tc>
          <w:tcPr>
            <w:tcW w:w="817" w:type="dxa"/>
          </w:tcPr>
          <w:p w:rsidR="00EA2319" w:rsidRPr="000532E8" w:rsidRDefault="00EA2319" w:rsidP="008F1C4A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3402" w:type="dxa"/>
          </w:tcPr>
          <w:p w:rsidR="00EA2319" w:rsidRPr="000532E8" w:rsidRDefault="00EA2319" w:rsidP="008F1C4A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b/>
                <w:sz w:val="24"/>
                <w:szCs w:val="24"/>
                <w:lang w:val="en-US"/>
              </w:rPr>
              <w:t>Trigger</w:t>
            </w:r>
          </w:p>
        </w:tc>
        <w:tc>
          <w:tcPr>
            <w:tcW w:w="4536" w:type="dxa"/>
          </w:tcPr>
          <w:p w:rsidR="00EA2319" w:rsidRPr="000532E8" w:rsidRDefault="00EA2319" w:rsidP="008F1C4A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b/>
                <w:sz w:val="24"/>
                <w:szCs w:val="24"/>
                <w:lang w:val="en-US"/>
              </w:rPr>
              <w:t>Examples / Potential AEs</w:t>
            </w:r>
          </w:p>
        </w:tc>
      </w:tr>
      <w:tr w:rsidR="00EA2319" w:rsidRPr="00BB3AD2" w:rsidTr="008F1C4A">
        <w:tc>
          <w:tcPr>
            <w:tcW w:w="817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402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 xml:space="preserve">Cardiac or respiratory arrest </w:t>
            </w:r>
          </w:p>
        </w:tc>
        <w:tc>
          <w:tcPr>
            <w:tcW w:w="4536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Resuscitation, defibrillation, cardioversion, emergency intubation, administration of epinephrine</w:t>
            </w:r>
          </w:p>
        </w:tc>
      </w:tr>
      <w:tr w:rsidR="00EA2319" w:rsidRPr="00AF1242" w:rsidTr="008F1C4A">
        <w:tc>
          <w:tcPr>
            <w:tcW w:w="817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402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Accidental extubation</w:t>
            </w:r>
          </w:p>
        </w:tc>
        <w:tc>
          <w:tcPr>
            <w:tcW w:w="4536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EA2319" w:rsidRPr="00AF1242" w:rsidTr="008F1C4A">
        <w:tc>
          <w:tcPr>
            <w:tcW w:w="817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402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Pulmonary</w:t>
            </w:r>
          </w:p>
        </w:tc>
        <w:tc>
          <w:tcPr>
            <w:tcW w:w="4536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</w:rPr>
            </w:pPr>
            <w:r w:rsidRPr="000532E8">
              <w:rPr>
                <w:rFonts w:cs="Times New Roman"/>
                <w:sz w:val="24"/>
                <w:szCs w:val="24"/>
              </w:rPr>
              <w:t>Pneumothorax, chylothorax , aspiration pneumonia</w:t>
            </w:r>
          </w:p>
        </w:tc>
      </w:tr>
      <w:tr w:rsidR="00EA2319" w:rsidRPr="00BB3AD2" w:rsidTr="008F1C4A">
        <w:tc>
          <w:tcPr>
            <w:tcW w:w="817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</w:rPr>
            </w:pPr>
            <w:r w:rsidRPr="000532E8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3402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</w:rPr>
            </w:pPr>
            <w:r w:rsidRPr="000532E8">
              <w:rPr>
                <w:rFonts w:cs="Times New Roman"/>
                <w:sz w:val="24"/>
                <w:szCs w:val="24"/>
              </w:rPr>
              <w:t>Neurology</w:t>
            </w:r>
          </w:p>
        </w:tc>
        <w:tc>
          <w:tcPr>
            <w:tcW w:w="4536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CNS bleed, CNS ischemia/infarction</w:t>
            </w:r>
          </w:p>
        </w:tc>
      </w:tr>
      <w:tr w:rsidR="00EA2319" w:rsidRPr="00BB3AD2" w:rsidTr="008F1C4A">
        <w:tc>
          <w:tcPr>
            <w:tcW w:w="817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402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Infectious disease</w:t>
            </w:r>
          </w:p>
        </w:tc>
        <w:tc>
          <w:tcPr>
            <w:tcW w:w="4536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 xml:space="preserve">Infection of any kind occurring </w:t>
            </w:r>
            <w:r w:rsidRPr="000532E8">
              <w:rPr>
                <w:rFonts w:cs="Times New Roman"/>
                <w:sz w:val="24"/>
                <w:szCs w:val="24"/>
                <w:u w:val="single"/>
                <w:lang w:val="en-US"/>
              </w:rPr>
              <w:t>&gt;</w:t>
            </w:r>
            <w:r w:rsidRPr="000532E8">
              <w:rPr>
                <w:rFonts w:cs="Times New Roman"/>
                <w:sz w:val="24"/>
                <w:szCs w:val="24"/>
                <w:lang w:val="en-US"/>
              </w:rPr>
              <w:t xml:space="preserve"> 3 days after admission</w:t>
            </w:r>
          </w:p>
        </w:tc>
      </w:tr>
      <w:tr w:rsidR="00EA2319" w:rsidRPr="00AF1242" w:rsidTr="008F1C4A">
        <w:tc>
          <w:tcPr>
            <w:tcW w:w="817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402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Subcutaneous infusion</w:t>
            </w:r>
          </w:p>
        </w:tc>
        <w:tc>
          <w:tcPr>
            <w:tcW w:w="4536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</w:rPr>
            </w:pPr>
            <w:r w:rsidRPr="000532E8">
              <w:rPr>
                <w:rFonts w:cs="Times New Roman"/>
                <w:sz w:val="24"/>
                <w:szCs w:val="24"/>
              </w:rPr>
              <w:t>Need for hyaluronidase infusion</w:t>
            </w:r>
          </w:p>
        </w:tc>
      </w:tr>
      <w:tr w:rsidR="00EA2319" w:rsidRPr="00AF1242" w:rsidTr="008F1C4A">
        <w:tc>
          <w:tcPr>
            <w:tcW w:w="817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</w:rPr>
            </w:pPr>
            <w:r w:rsidRPr="000532E8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3402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</w:rPr>
            </w:pPr>
            <w:r w:rsidRPr="000532E8">
              <w:rPr>
                <w:rFonts w:cs="Times New Roman"/>
                <w:sz w:val="24"/>
                <w:szCs w:val="24"/>
              </w:rPr>
              <w:t>Decubitus ulcer (pressure sores)</w:t>
            </w:r>
          </w:p>
        </w:tc>
        <w:tc>
          <w:tcPr>
            <w:tcW w:w="4536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EA2319" w:rsidRPr="00AF1242" w:rsidTr="008F1C4A">
        <w:tc>
          <w:tcPr>
            <w:tcW w:w="817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</w:rPr>
            </w:pPr>
            <w:r w:rsidRPr="000532E8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3402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</w:rPr>
            </w:pPr>
            <w:r w:rsidRPr="000532E8">
              <w:rPr>
                <w:rFonts w:cs="Times New Roman"/>
                <w:sz w:val="24"/>
                <w:szCs w:val="24"/>
              </w:rPr>
              <w:t>Readmission &lt; 48 hours</w:t>
            </w:r>
          </w:p>
        </w:tc>
        <w:tc>
          <w:tcPr>
            <w:tcW w:w="4536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EA2319" w:rsidRPr="00BB3AD2" w:rsidTr="008F1C4A">
        <w:tc>
          <w:tcPr>
            <w:tcW w:w="817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</w:rPr>
            </w:pPr>
            <w:r w:rsidRPr="000532E8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3402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</w:rPr>
            </w:pPr>
            <w:r w:rsidRPr="000532E8">
              <w:rPr>
                <w:rFonts w:cs="Times New Roman"/>
                <w:sz w:val="24"/>
                <w:szCs w:val="24"/>
              </w:rPr>
              <w:t>Central catheter</w:t>
            </w:r>
          </w:p>
        </w:tc>
        <w:tc>
          <w:tcPr>
            <w:tcW w:w="4536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Central catheter clot, inadvertent catheter removal, bleeding from central catheter, change of ECLS system</w:t>
            </w:r>
          </w:p>
        </w:tc>
      </w:tr>
      <w:tr w:rsidR="00EA2319" w:rsidRPr="00BB3AD2" w:rsidTr="008F1C4A">
        <w:tc>
          <w:tcPr>
            <w:tcW w:w="817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402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Trachea</w:t>
            </w:r>
          </w:p>
        </w:tc>
        <w:tc>
          <w:tcPr>
            <w:tcW w:w="4536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Post extubation stridor, racemic epinephrine administration</w:t>
            </w:r>
          </w:p>
        </w:tc>
      </w:tr>
      <w:tr w:rsidR="00EA2319" w:rsidRPr="00BB3AD2" w:rsidTr="008F1C4A">
        <w:tc>
          <w:tcPr>
            <w:tcW w:w="817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3402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Dislocation endotracheal tube</w:t>
            </w:r>
          </w:p>
        </w:tc>
        <w:tc>
          <w:tcPr>
            <w:tcW w:w="4536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Order to pull back or push ETT or chest X ray with tube &gt; 0.5 cm to (un)deep, not direct after intubation/ ETT mal-positioning requiring reposition</w:t>
            </w:r>
          </w:p>
        </w:tc>
      </w:tr>
      <w:tr w:rsidR="00EA2319" w:rsidRPr="00BB3AD2" w:rsidTr="008F1C4A">
        <w:tc>
          <w:tcPr>
            <w:tcW w:w="817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3402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Oversedation</w:t>
            </w:r>
          </w:p>
        </w:tc>
        <w:tc>
          <w:tcPr>
            <w:tcW w:w="4536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COMFORT-B score &lt; 11 during 24 hours</w:t>
            </w:r>
          </w:p>
        </w:tc>
      </w:tr>
      <w:tr w:rsidR="00EA2319" w:rsidRPr="00BB3AD2" w:rsidTr="008F1C4A">
        <w:tc>
          <w:tcPr>
            <w:tcW w:w="817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3402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Allergy</w:t>
            </w:r>
          </w:p>
        </w:tc>
        <w:tc>
          <w:tcPr>
            <w:tcW w:w="4536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Allergic reaction, treatment with clemastine, allergic rash</w:t>
            </w:r>
          </w:p>
        </w:tc>
      </w:tr>
      <w:tr w:rsidR="00EA2319" w:rsidRPr="00BB3AD2" w:rsidTr="008F1C4A">
        <w:tc>
          <w:tcPr>
            <w:tcW w:w="817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3402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Pain,undersedation</w:t>
            </w:r>
          </w:p>
        </w:tc>
        <w:tc>
          <w:tcPr>
            <w:tcW w:w="4536" w:type="dxa"/>
          </w:tcPr>
          <w:p w:rsidR="00EA2319" w:rsidRPr="000532E8" w:rsidRDefault="00EA2319" w:rsidP="008F1C4A">
            <w:pPr>
              <w:rPr>
                <w:rFonts w:cs="Times New Roman"/>
                <w:strike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 xml:space="preserve">Uncontrolled pain, undersedation (two times COMFORT-B score </w:t>
            </w:r>
            <w:r w:rsidRPr="000532E8">
              <w:rPr>
                <w:rFonts w:cs="Times New Roman"/>
                <w:sz w:val="24"/>
                <w:szCs w:val="24"/>
                <w:u w:val="single"/>
                <w:lang w:val="en-US"/>
              </w:rPr>
              <w:t>&gt;</w:t>
            </w:r>
            <w:r w:rsidRPr="000532E8">
              <w:rPr>
                <w:rFonts w:cs="Times New Roman"/>
                <w:sz w:val="24"/>
                <w:szCs w:val="24"/>
                <w:lang w:val="en-US"/>
              </w:rPr>
              <w:t xml:space="preserve"> 17 and/or NRS </w:t>
            </w:r>
            <w:r w:rsidRPr="000532E8">
              <w:rPr>
                <w:rFonts w:cs="Times New Roman"/>
                <w:sz w:val="24"/>
                <w:szCs w:val="24"/>
                <w:u w:val="single"/>
                <w:lang w:val="en-US"/>
              </w:rPr>
              <w:t>&gt;</w:t>
            </w:r>
            <w:r w:rsidRPr="000532E8">
              <w:rPr>
                <w:rFonts w:cs="Times New Roman"/>
                <w:sz w:val="24"/>
                <w:szCs w:val="24"/>
                <w:lang w:val="en-US"/>
              </w:rPr>
              <w:t xml:space="preserve"> 4 within one hour)</w:t>
            </w:r>
          </w:p>
        </w:tc>
      </w:tr>
      <w:tr w:rsidR="00EA2319" w:rsidRPr="00BB3AD2" w:rsidTr="008F1C4A">
        <w:tc>
          <w:tcPr>
            <w:tcW w:w="817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3402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Hypo-/ hyperglycaemia</w:t>
            </w:r>
          </w:p>
        </w:tc>
        <w:tc>
          <w:tcPr>
            <w:tcW w:w="4536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Insulin treatment, glucose &lt;4 or &gt; 8 mmol/l in children, glucose &lt;2.7 or &gt;8 mmol/l in neonates</w:t>
            </w:r>
          </w:p>
        </w:tc>
      </w:tr>
      <w:tr w:rsidR="00EA2319" w:rsidRPr="00BB3AD2" w:rsidTr="008F1C4A">
        <w:tc>
          <w:tcPr>
            <w:tcW w:w="817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3402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Withdrawal symptoms</w:t>
            </w:r>
          </w:p>
        </w:tc>
        <w:tc>
          <w:tcPr>
            <w:tcW w:w="4536" w:type="dxa"/>
          </w:tcPr>
          <w:p w:rsidR="00EA2319" w:rsidRPr="00D32D0B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32D0B">
              <w:rPr>
                <w:rFonts w:cs="Times New Roman"/>
                <w:sz w:val="24"/>
                <w:szCs w:val="24"/>
                <w:lang w:val="en-US"/>
              </w:rPr>
              <w:t>Notification of withdrawal symptoms in medical record, use of medications (like methadon, lorazepam, clonidine orally), SOS score &gt; 4 twice.</w:t>
            </w:r>
          </w:p>
        </w:tc>
      </w:tr>
      <w:tr w:rsidR="00EA2319" w:rsidRPr="00BB3AD2" w:rsidTr="008F1C4A">
        <w:tc>
          <w:tcPr>
            <w:tcW w:w="817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3402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Delirium</w:t>
            </w:r>
          </w:p>
        </w:tc>
        <w:tc>
          <w:tcPr>
            <w:tcW w:w="4536" w:type="dxa"/>
          </w:tcPr>
          <w:p w:rsidR="00EA2319" w:rsidRPr="00D32D0B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32D0B">
              <w:rPr>
                <w:rFonts w:cs="Times New Roman"/>
                <w:sz w:val="24"/>
                <w:szCs w:val="24"/>
                <w:lang w:val="en-US"/>
              </w:rPr>
              <w:t>Notification of delirium in medical record, use of medications like haloperidol, risperidon, combinations of different scores (CAP-D score, pCAM-ICU score, SOS-PD score)</w:t>
            </w:r>
          </w:p>
        </w:tc>
      </w:tr>
      <w:tr w:rsidR="00EA2319" w:rsidRPr="00AF1242" w:rsidTr="008F1C4A">
        <w:tc>
          <w:tcPr>
            <w:tcW w:w="817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3402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Thrombosis</w:t>
            </w:r>
          </w:p>
        </w:tc>
        <w:tc>
          <w:tcPr>
            <w:tcW w:w="4536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Deep vein thrombosis</w:t>
            </w:r>
          </w:p>
        </w:tc>
      </w:tr>
      <w:tr w:rsidR="00EA2319" w:rsidRPr="00BB3AD2" w:rsidTr="008F1C4A">
        <w:tc>
          <w:tcPr>
            <w:tcW w:w="817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3402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4536" w:type="dxa"/>
          </w:tcPr>
          <w:p w:rsidR="00EA2319" w:rsidRPr="000532E8" w:rsidRDefault="00EA2319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 xml:space="preserve">Other incidents: unplanned return to surgery, problems with foley catheter, </w:t>
            </w:r>
            <w:r w:rsidRPr="000532E8">
              <w:rPr>
                <w:rFonts w:cs="Times New Roman"/>
                <w:sz w:val="24"/>
                <w:szCs w:val="24"/>
                <w:lang w:val="en-US"/>
              </w:rPr>
              <w:lastRenderedPageBreak/>
              <w:t>problems with epidural catheter, falling incidents, diagnostic delay</w:t>
            </w:r>
          </w:p>
        </w:tc>
      </w:tr>
    </w:tbl>
    <w:p w:rsidR="00EA2319" w:rsidRPr="0094127D" w:rsidRDefault="00EA2319" w:rsidP="00EA2319">
      <w:pPr>
        <w:rPr>
          <w:b/>
          <w:sz w:val="24"/>
          <w:szCs w:val="24"/>
          <w:lang w:val="en-US"/>
        </w:rPr>
      </w:pPr>
      <w:r w:rsidRPr="0094127D">
        <w:rPr>
          <w:b/>
          <w:sz w:val="24"/>
          <w:szCs w:val="24"/>
          <w:lang w:val="en-US"/>
        </w:rPr>
        <w:lastRenderedPageBreak/>
        <w:t>Legend table 4</w:t>
      </w:r>
    </w:p>
    <w:p w:rsidR="00276594" w:rsidRPr="00EA2319" w:rsidRDefault="00EA2319" w:rsidP="00EA2319">
      <w:pPr>
        <w:rPr>
          <w:lang w:val="en-US"/>
        </w:rPr>
      </w:pPr>
      <w:r w:rsidRPr="000532E8">
        <w:rPr>
          <w:sz w:val="24"/>
          <w:szCs w:val="24"/>
          <w:lang w:val="en-US"/>
        </w:rPr>
        <w:t>CNS = central nervous system, ECLS = extra corporal life support, ETT = endotracheal tube, COMFORT-B score= COMFORT behavioral score (sedation score), NRS =Numerical Rating Scale (pain score)</w:t>
      </w:r>
      <w:r>
        <w:rPr>
          <w:sz w:val="24"/>
          <w:szCs w:val="24"/>
          <w:lang w:val="en-US"/>
        </w:rPr>
        <w:t xml:space="preserve">, </w:t>
      </w:r>
      <w:r w:rsidRPr="00D32D0B">
        <w:rPr>
          <w:sz w:val="24"/>
          <w:szCs w:val="24"/>
          <w:lang w:val="en-US"/>
        </w:rPr>
        <w:t>SOS-score = Sophia Observation withdrawal Score, CAP-D score = Cornell Assessment of the Pediatric Delirium, pCAM-ICU = pediatric Confusion Assessment Method for the Intensive Care Unit, SOS-PD score = Sophia Observation withdrawal Score – Pediatric Delirium</w:t>
      </w:r>
    </w:p>
    <w:sectPr w:rsidR="00276594" w:rsidRPr="00EA2319" w:rsidSect="00A115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/>
  <w:rsids>
    <w:rsidRoot w:val="00EA2319"/>
    <w:rsid w:val="00071D7F"/>
    <w:rsid w:val="00082E4A"/>
    <w:rsid w:val="0010119F"/>
    <w:rsid w:val="001B4276"/>
    <w:rsid w:val="002B61F2"/>
    <w:rsid w:val="002D01FE"/>
    <w:rsid w:val="003F6D98"/>
    <w:rsid w:val="00491340"/>
    <w:rsid w:val="004B6718"/>
    <w:rsid w:val="00562831"/>
    <w:rsid w:val="00625020"/>
    <w:rsid w:val="00625B89"/>
    <w:rsid w:val="006E41E5"/>
    <w:rsid w:val="00762CF8"/>
    <w:rsid w:val="00766B81"/>
    <w:rsid w:val="007C2BB4"/>
    <w:rsid w:val="007C69AC"/>
    <w:rsid w:val="008448CB"/>
    <w:rsid w:val="008A2DCC"/>
    <w:rsid w:val="008D6D8F"/>
    <w:rsid w:val="00A11504"/>
    <w:rsid w:val="00A373A5"/>
    <w:rsid w:val="00AA7BA6"/>
    <w:rsid w:val="00AB2664"/>
    <w:rsid w:val="00B11B6B"/>
    <w:rsid w:val="00B70F18"/>
    <w:rsid w:val="00CA625E"/>
    <w:rsid w:val="00CC4007"/>
    <w:rsid w:val="00CE19E7"/>
    <w:rsid w:val="00D24EEE"/>
    <w:rsid w:val="00DB36B1"/>
    <w:rsid w:val="00DC2D1E"/>
    <w:rsid w:val="00E17248"/>
    <w:rsid w:val="00EA2319"/>
    <w:rsid w:val="00EA2E02"/>
    <w:rsid w:val="00EA4B13"/>
    <w:rsid w:val="00F12D80"/>
    <w:rsid w:val="00F12D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A2319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A2319"/>
    <w:pPr>
      <w:spacing w:after="0" w:line="240" w:lineRule="auto"/>
    </w:pPr>
    <w:rPr>
      <w:rFonts w:eastAsiaTheme="minorEastAsia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1</Words>
  <Characters>2045</Characters>
  <Application>Microsoft Office Word</Application>
  <DocSecurity>0</DocSecurity>
  <Lines>17</Lines>
  <Paragraphs>4</Paragraphs>
  <ScaleCrop>false</ScaleCrop>
  <Company>UMC St Radboud</Company>
  <LinksUpToDate>false</LinksUpToDate>
  <CharactersWithSpaces>2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877049</dc:creator>
  <cp:lastModifiedBy>z877049</cp:lastModifiedBy>
  <cp:revision>2</cp:revision>
  <dcterms:created xsi:type="dcterms:W3CDTF">2018-05-07T12:05:00Z</dcterms:created>
  <dcterms:modified xsi:type="dcterms:W3CDTF">2018-05-07T12:05:00Z</dcterms:modified>
</cp:coreProperties>
</file>